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C86C6" w14:textId="77777777" w:rsidR="00E75852" w:rsidRPr="00E75852" w:rsidRDefault="00E75852" w:rsidP="00E7585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  <w:r w:rsidRPr="00E75852">
        <w:rPr>
          <w:rFonts w:ascii="Times New Roman" w:hAnsi="Times New Roman" w:cs="Times New Roman"/>
          <w:b/>
          <w:color w:val="000000"/>
        </w:rPr>
        <w:t>Supplemental Table 1</w:t>
      </w:r>
    </w:p>
    <w:p w14:paraId="65DB4287" w14:textId="42492F16" w:rsidR="00E75852" w:rsidRPr="00070270" w:rsidRDefault="00E75852" w:rsidP="00E7585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070270">
        <w:rPr>
          <w:rFonts w:ascii="Times New Roman" w:hAnsi="Times New Roman" w:cs="Times New Roman"/>
          <w:color w:val="000000"/>
        </w:rPr>
        <w:t xml:space="preserve">Clinical materials of the </w:t>
      </w:r>
      <w:r w:rsidR="00917116">
        <w:rPr>
          <w:rFonts w:ascii="Times New Roman" w:eastAsia="宋体" w:hAnsi="Times New Roman" w:cs="Times New Roman"/>
          <w:color w:val="000000"/>
        </w:rPr>
        <w:t>VPA</w:t>
      </w:r>
      <w:r w:rsidRPr="00070270">
        <w:rPr>
          <w:rFonts w:ascii="Times New Roman" w:hAnsi="Times New Roman" w:cs="Times New Roman"/>
          <w:color w:val="000000"/>
        </w:rPr>
        <w:t>-resistant epilepsy patients in the study.</w:t>
      </w:r>
    </w:p>
    <w:tbl>
      <w:tblPr>
        <w:tblStyle w:val="a3"/>
        <w:tblW w:w="13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262"/>
        <w:gridCol w:w="1617"/>
        <w:gridCol w:w="2271"/>
        <w:gridCol w:w="979"/>
        <w:gridCol w:w="1939"/>
        <w:gridCol w:w="2815"/>
        <w:gridCol w:w="1931"/>
      </w:tblGrid>
      <w:tr w:rsidR="0084286A" w:rsidRPr="00B720D7" w14:paraId="3EE26ECE" w14:textId="13EECC2A" w:rsidTr="00D92816">
        <w:trPr>
          <w:trHeight w:val="1336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424C3" w14:textId="77777777" w:rsidR="00474A9F" w:rsidRPr="00070270" w:rsidRDefault="00474A9F" w:rsidP="00B720D7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Patients No.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32002" w14:textId="77777777" w:rsidR="00474A9F" w:rsidRPr="00070270" w:rsidRDefault="00474A9F" w:rsidP="00B720D7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FDE66" w14:textId="77777777" w:rsidR="00474A9F" w:rsidRPr="00070270" w:rsidRDefault="00474A9F" w:rsidP="00B720D7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3914B" w14:textId="77777777" w:rsidR="00474A9F" w:rsidRPr="00070270" w:rsidRDefault="00474A9F" w:rsidP="00B720D7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AEDs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9EAD4" w14:textId="77777777" w:rsidR="00474A9F" w:rsidRPr="00070270" w:rsidRDefault="00474A9F" w:rsidP="00B720D7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Course (Years)</w:t>
            </w:r>
            <w:bookmarkStart w:id="0" w:name="_GoBack"/>
            <w:bookmarkEnd w:id="0"/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00381" w14:textId="77777777" w:rsidR="00D92816" w:rsidRDefault="00474A9F" w:rsidP="00105CD2">
            <w:pPr>
              <w:spacing w:line="240" w:lineRule="atLeast"/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B720D7">
              <w:rPr>
                <w:rFonts w:ascii="Times New Roman" w:hAnsi="Times New Roman" w:cs="Times New Roman"/>
                <w:sz w:val="21"/>
                <w:szCs w:val="21"/>
              </w:rPr>
              <w:t xml:space="preserve">ge of </w:t>
            </w:r>
            <w:r w:rsidR="00FA0AD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eizure</w:t>
            </w:r>
            <w:r w:rsidRPr="00B720D7">
              <w:rPr>
                <w:rFonts w:ascii="Times New Roman" w:hAnsi="Times New Roman" w:cs="Times New Roman"/>
                <w:sz w:val="21"/>
                <w:szCs w:val="21"/>
              </w:rPr>
              <w:t xml:space="preserve"> onset</w:t>
            </w:r>
          </w:p>
          <w:p w14:paraId="7DFC1887" w14:textId="47232961" w:rsidR="00474A9F" w:rsidRDefault="00474A9F" w:rsidP="00105CD2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years)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14:paraId="3CEF80E5" w14:textId="7CAB5051" w:rsidR="00474A9F" w:rsidRDefault="00474A9F" w:rsidP="004C18D9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eizure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frequency</w:t>
            </w:r>
          </w:p>
          <w:p w14:paraId="5FC4692A" w14:textId="0FA5DE55" w:rsidR="00474A9F" w:rsidRDefault="001D193C" w:rsidP="00C55307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(times/first 6 months of </w:t>
            </w:r>
            <w:r w:rsidR="00474A9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iagnosis)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9260C" w14:textId="77777777" w:rsidR="00474A9F" w:rsidRDefault="0084286A" w:rsidP="0084286A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izure frequency</w:t>
            </w:r>
          </w:p>
          <w:p w14:paraId="76CF3441" w14:textId="2A9976E9" w:rsidR="0084286A" w:rsidRPr="00070270" w:rsidRDefault="0084286A" w:rsidP="0084286A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times/last 6 months)</w:t>
            </w:r>
          </w:p>
        </w:tc>
      </w:tr>
      <w:tr w:rsidR="0084286A" w:rsidRPr="00070270" w14:paraId="5E48469A" w14:textId="6950964E" w:rsidTr="00D92816">
        <w:trPr>
          <w:trHeight w:val="902"/>
        </w:trPr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0FC199A0" w14:textId="17156391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112F38DD" w14:textId="54F104DB" w:rsidR="00474A9F" w:rsidRPr="00070270" w:rsidRDefault="00474A9F" w:rsidP="007E590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5BA5306E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6B3FC400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 xml:space="preserve">VPA, OXC, LTG, </w:t>
            </w: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B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084F1E41" w14:textId="3D54289D" w:rsidR="00474A9F" w:rsidRPr="00070270" w:rsidRDefault="00474A9F" w:rsidP="007E590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54B71376" w14:textId="27EC5DB4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815" w:type="dxa"/>
            <w:tcBorders>
              <w:top w:val="single" w:sz="4" w:space="0" w:color="auto"/>
            </w:tcBorders>
          </w:tcPr>
          <w:p w14:paraId="51CB77ED" w14:textId="3A3B828C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5D324778" w14:textId="5A3BCB95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84286A" w:rsidRPr="00070270" w14:paraId="74C41782" w14:textId="31F04756" w:rsidTr="00D92816">
        <w:trPr>
          <w:trHeight w:val="815"/>
        </w:trPr>
        <w:tc>
          <w:tcPr>
            <w:tcW w:w="1146" w:type="dxa"/>
            <w:vAlign w:val="center"/>
          </w:tcPr>
          <w:p w14:paraId="15C97B7B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62" w:type="dxa"/>
            <w:vAlign w:val="center"/>
          </w:tcPr>
          <w:p w14:paraId="6D92E8FC" w14:textId="60A6EDD1" w:rsidR="00474A9F" w:rsidRPr="00070270" w:rsidRDefault="00474A9F" w:rsidP="007E590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7027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617" w:type="dxa"/>
            <w:vAlign w:val="center"/>
          </w:tcPr>
          <w:p w14:paraId="3800FA71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71" w:type="dxa"/>
            <w:vAlign w:val="center"/>
          </w:tcPr>
          <w:p w14:paraId="1894944D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LEV</w:t>
            </w:r>
          </w:p>
        </w:tc>
        <w:tc>
          <w:tcPr>
            <w:tcW w:w="979" w:type="dxa"/>
            <w:vAlign w:val="center"/>
          </w:tcPr>
          <w:p w14:paraId="1709F9E2" w14:textId="7EFE6282" w:rsidR="00474A9F" w:rsidRPr="00070270" w:rsidRDefault="00474A9F" w:rsidP="007E590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39" w:type="dxa"/>
          </w:tcPr>
          <w:p w14:paraId="591FCE4F" w14:textId="31D37DA9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815" w:type="dxa"/>
          </w:tcPr>
          <w:p w14:paraId="63CFADFA" w14:textId="210FE10A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931" w:type="dxa"/>
          </w:tcPr>
          <w:p w14:paraId="4F1B19BE" w14:textId="2289F6FE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84286A" w:rsidRPr="00070270" w14:paraId="5B858F9B" w14:textId="594AF6A2" w:rsidTr="00D92816">
        <w:trPr>
          <w:trHeight w:val="446"/>
        </w:trPr>
        <w:tc>
          <w:tcPr>
            <w:tcW w:w="1146" w:type="dxa"/>
            <w:vAlign w:val="center"/>
          </w:tcPr>
          <w:p w14:paraId="21C6D036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62" w:type="dxa"/>
            <w:vAlign w:val="center"/>
          </w:tcPr>
          <w:p w14:paraId="632E765D" w14:textId="69AB756E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617" w:type="dxa"/>
            <w:vAlign w:val="center"/>
          </w:tcPr>
          <w:p w14:paraId="087FCA52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71" w:type="dxa"/>
            <w:vAlign w:val="center"/>
          </w:tcPr>
          <w:p w14:paraId="29815AEC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OCX, LEV</w:t>
            </w:r>
          </w:p>
        </w:tc>
        <w:tc>
          <w:tcPr>
            <w:tcW w:w="979" w:type="dxa"/>
            <w:vAlign w:val="center"/>
          </w:tcPr>
          <w:p w14:paraId="6289CCE0" w14:textId="2BC9C3BC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39" w:type="dxa"/>
          </w:tcPr>
          <w:p w14:paraId="47D764CF" w14:textId="198889E0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815" w:type="dxa"/>
          </w:tcPr>
          <w:p w14:paraId="39D575E4" w14:textId="0A3112AD" w:rsidR="00474A9F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931" w:type="dxa"/>
          </w:tcPr>
          <w:p w14:paraId="61268ECC" w14:textId="0A767DAA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84286A" w:rsidRPr="00070270" w14:paraId="0660FDEB" w14:textId="7C694998" w:rsidTr="00D92816">
        <w:trPr>
          <w:trHeight w:val="843"/>
        </w:trPr>
        <w:tc>
          <w:tcPr>
            <w:tcW w:w="1146" w:type="dxa"/>
            <w:vAlign w:val="center"/>
          </w:tcPr>
          <w:p w14:paraId="2DE30C2B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62" w:type="dxa"/>
            <w:vAlign w:val="center"/>
          </w:tcPr>
          <w:p w14:paraId="7A56A5CF" w14:textId="603BFC0B" w:rsidR="00474A9F" w:rsidRPr="00070270" w:rsidRDefault="00474A9F" w:rsidP="007E5905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617" w:type="dxa"/>
            <w:vAlign w:val="center"/>
          </w:tcPr>
          <w:p w14:paraId="6923EE62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71" w:type="dxa"/>
            <w:vAlign w:val="center"/>
          </w:tcPr>
          <w:p w14:paraId="227D0CEE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TPM, LTG, CLZ</w:t>
            </w:r>
          </w:p>
        </w:tc>
        <w:tc>
          <w:tcPr>
            <w:tcW w:w="979" w:type="dxa"/>
            <w:vAlign w:val="center"/>
          </w:tcPr>
          <w:p w14:paraId="3265CC72" w14:textId="76EDAEAE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39" w:type="dxa"/>
          </w:tcPr>
          <w:p w14:paraId="05AAFC94" w14:textId="261E02CF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815" w:type="dxa"/>
          </w:tcPr>
          <w:p w14:paraId="421FF388" w14:textId="106B162E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931" w:type="dxa"/>
          </w:tcPr>
          <w:p w14:paraId="21135DFB" w14:textId="267D2D65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84286A" w:rsidRPr="00070270" w14:paraId="115629E2" w14:textId="243BDF54" w:rsidTr="00D92816">
        <w:trPr>
          <w:trHeight w:val="883"/>
        </w:trPr>
        <w:tc>
          <w:tcPr>
            <w:tcW w:w="1146" w:type="dxa"/>
            <w:vAlign w:val="center"/>
          </w:tcPr>
          <w:p w14:paraId="51F9E54E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62" w:type="dxa"/>
            <w:vAlign w:val="center"/>
          </w:tcPr>
          <w:p w14:paraId="7ADEBF5E" w14:textId="7156B7B3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17" w:type="dxa"/>
            <w:vAlign w:val="center"/>
          </w:tcPr>
          <w:p w14:paraId="4E6077C7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71" w:type="dxa"/>
            <w:vAlign w:val="center"/>
          </w:tcPr>
          <w:p w14:paraId="65DFE63B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TPM, LEV</w:t>
            </w:r>
          </w:p>
        </w:tc>
        <w:tc>
          <w:tcPr>
            <w:tcW w:w="979" w:type="dxa"/>
            <w:vAlign w:val="center"/>
          </w:tcPr>
          <w:p w14:paraId="59905693" w14:textId="6C60A724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39" w:type="dxa"/>
          </w:tcPr>
          <w:p w14:paraId="54C4B41A" w14:textId="685E8E06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815" w:type="dxa"/>
          </w:tcPr>
          <w:p w14:paraId="353367DE" w14:textId="3542D610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931" w:type="dxa"/>
          </w:tcPr>
          <w:p w14:paraId="1B2FF9CF" w14:textId="4C136F2E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84286A" w:rsidRPr="00070270" w14:paraId="3F59EB2E" w14:textId="4094C7A1" w:rsidTr="00D92816">
        <w:trPr>
          <w:trHeight w:val="843"/>
        </w:trPr>
        <w:tc>
          <w:tcPr>
            <w:tcW w:w="1146" w:type="dxa"/>
            <w:vAlign w:val="center"/>
          </w:tcPr>
          <w:p w14:paraId="31918CD5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262" w:type="dxa"/>
            <w:vAlign w:val="center"/>
          </w:tcPr>
          <w:p w14:paraId="37D49707" w14:textId="37659251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17" w:type="dxa"/>
            <w:vAlign w:val="center"/>
          </w:tcPr>
          <w:p w14:paraId="71B2C49A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71" w:type="dxa"/>
            <w:vAlign w:val="center"/>
          </w:tcPr>
          <w:p w14:paraId="722D38B6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OXC, LEV</w:t>
            </w:r>
          </w:p>
        </w:tc>
        <w:tc>
          <w:tcPr>
            <w:tcW w:w="979" w:type="dxa"/>
            <w:vAlign w:val="center"/>
          </w:tcPr>
          <w:p w14:paraId="4BE58631" w14:textId="100C46DB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39" w:type="dxa"/>
          </w:tcPr>
          <w:p w14:paraId="03AAED5B" w14:textId="0E7B5952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815" w:type="dxa"/>
          </w:tcPr>
          <w:p w14:paraId="63961F45" w14:textId="0300E9B2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931" w:type="dxa"/>
          </w:tcPr>
          <w:p w14:paraId="064A644F" w14:textId="452CFA98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</w:tr>
      <w:tr w:rsidR="0084286A" w:rsidRPr="00070270" w14:paraId="4F4B0740" w14:textId="78A1C1B8" w:rsidTr="00D92816">
        <w:trPr>
          <w:trHeight w:val="418"/>
        </w:trPr>
        <w:tc>
          <w:tcPr>
            <w:tcW w:w="1146" w:type="dxa"/>
            <w:vAlign w:val="center"/>
          </w:tcPr>
          <w:p w14:paraId="77A01455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7</w:t>
            </w:r>
          </w:p>
        </w:tc>
        <w:tc>
          <w:tcPr>
            <w:tcW w:w="1262" w:type="dxa"/>
            <w:vAlign w:val="center"/>
          </w:tcPr>
          <w:p w14:paraId="5338EBCD" w14:textId="2083C7FC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617" w:type="dxa"/>
            <w:vAlign w:val="center"/>
          </w:tcPr>
          <w:p w14:paraId="49BAF91B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71" w:type="dxa"/>
            <w:vAlign w:val="center"/>
          </w:tcPr>
          <w:p w14:paraId="24F34E49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TPM, LEV</w:t>
            </w:r>
          </w:p>
        </w:tc>
        <w:tc>
          <w:tcPr>
            <w:tcW w:w="979" w:type="dxa"/>
            <w:vAlign w:val="center"/>
          </w:tcPr>
          <w:p w14:paraId="250F1951" w14:textId="488E2264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39" w:type="dxa"/>
          </w:tcPr>
          <w:p w14:paraId="3F2E28C4" w14:textId="2D1E49CD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15" w:type="dxa"/>
          </w:tcPr>
          <w:p w14:paraId="0FEC9E5D" w14:textId="2C81E89A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931" w:type="dxa"/>
          </w:tcPr>
          <w:p w14:paraId="124B5847" w14:textId="496493AB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</w:tr>
      <w:tr w:rsidR="0084286A" w:rsidRPr="00070270" w14:paraId="6968BA2E" w14:textId="208E88EF" w:rsidTr="00D92816">
        <w:trPr>
          <w:trHeight w:val="843"/>
        </w:trPr>
        <w:tc>
          <w:tcPr>
            <w:tcW w:w="1146" w:type="dxa"/>
            <w:vAlign w:val="center"/>
          </w:tcPr>
          <w:p w14:paraId="0C61FF64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262" w:type="dxa"/>
            <w:vAlign w:val="center"/>
          </w:tcPr>
          <w:p w14:paraId="268F4A57" w14:textId="62B0F104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617" w:type="dxa"/>
            <w:vAlign w:val="center"/>
          </w:tcPr>
          <w:p w14:paraId="6223A91F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71" w:type="dxa"/>
            <w:vAlign w:val="center"/>
          </w:tcPr>
          <w:p w14:paraId="0D1BE8F9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TPM, LTG, LEV</w:t>
            </w:r>
          </w:p>
        </w:tc>
        <w:tc>
          <w:tcPr>
            <w:tcW w:w="979" w:type="dxa"/>
            <w:vAlign w:val="center"/>
          </w:tcPr>
          <w:p w14:paraId="02C562B7" w14:textId="5991DAE5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39" w:type="dxa"/>
          </w:tcPr>
          <w:p w14:paraId="41D4D4DF" w14:textId="7E01FAFC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815" w:type="dxa"/>
          </w:tcPr>
          <w:p w14:paraId="7B5E6144" w14:textId="3DF25A19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931" w:type="dxa"/>
          </w:tcPr>
          <w:p w14:paraId="1039C91E" w14:textId="3ADF77B4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84286A" w:rsidRPr="00070270" w14:paraId="4DDA181E" w14:textId="76A8DDB4" w:rsidTr="00D92816">
        <w:trPr>
          <w:trHeight w:val="843"/>
        </w:trPr>
        <w:tc>
          <w:tcPr>
            <w:tcW w:w="1146" w:type="dxa"/>
            <w:vAlign w:val="center"/>
          </w:tcPr>
          <w:p w14:paraId="71BB5D4A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62" w:type="dxa"/>
            <w:vAlign w:val="center"/>
          </w:tcPr>
          <w:p w14:paraId="3BF6C3EA" w14:textId="65A10672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617" w:type="dxa"/>
            <w:vAlign w:val="center"/>
          </w:tcPr>
          <w:p w14:paraId="04C6AE5F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271" w:type="dxa"/>
            <w:vAlign w:val="center"/>
          </w:tcPr>
          <w:p w14:paraId="551C1521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TPM, LEV</w:t>
            </w:r>
          </w:p>
        </w:tc>
        <w:tc>
          <w:tcPr>
            <w:tcW w:w="979" w:type="dxa"/>
            <w:vAlign w:val="center"/>
          </w:tcPr>
          <w:p w14:paraId="316369AE" w14:textId="11260BEE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39" w:type="dxa"/>
          </w:tcPr>
          <w:p w14:paraId="542E9653" w14:textId="2D069A9F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815" w:type="dxa"/>
          </w:tcPr>
          <w:p w14:paraId="4E9E2194" w14:textId="1C56F359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931" w:type="dxa"/>
          </w:tcPr>
          <w:p w14:paraId="5E8C8CE3" w14:textId="603FD2D1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84286A" w:rsidRPr="00070270" w14:paraId="231B2807" w14:textId="1F945C05" w:rsidTr="00D92816">
        <w:trPr>
          <w:trHeight w:val="815"/>
        </w:trPr>
        <w:tc>
          <w:tcPr>
            <w:tcW w:w="1146" w:type="dxa"/>
            <w:vAlign w:val="center"/>
          </w:tcPr>
          <w:p w14:paraId="42DC23EB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262" w:type="dxa"/>
            <w:vAlign w:val="center"/>
          </w:tcPr>
          <w:p w14:paraId="125AD33A" w14:textId="29E95139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617" w:type="dxa"/>
            <w:vAlign w:val="center"/>
          </w:tcPr>
          <w:p w14:paraId="41661E47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271" w:type="dxa"/>
            <w:vAlign w:val="center"/>
          </w:tcPr>
          <w:p w14:paraId="05A46B34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TPM, GVB</w:t>
            </w:r>
          </w:p>
        </w:tc>
        <w:tc>
          <w:tcPr>
            <w:tcW w:w="979" w:type="dxa"/>
            <w:vAlign w:val="center"/>
          </w:tcPr>
          <w:p w14:paraId="0FB16277" w14:textId="3369DFD0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39" w:type="dxa"/>
          </w:tcPr>
          <w:p w14:paraId="1E5BAC7D" w14:textId="71669003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</w:t>
            </w:r>
          </w:p>
        </w:tc>
        <w:tc>
          <w:tcPr>
            <w:tcW w:w="2815" w:type="dxa"/>
          </w:tcPr>
          <w:p w14:paraId="416C7FFB" w14:textId="13155F2C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931" w:type="dxa"/>
          </w:tcPr>
          <w:p w14:paraId="64EE46D1" w14:textId="6B3E5E03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84286A" w:rsidRPr="00070270" w14:paraId="7ABD30C6" w14:textId="696BC444" w:rsidTr="00D92816">
        <w:trPr>
          <w:trHeight w:val="843"/>
        </w:trPr>
        <w:tc>
          <w:tcPr>
            <w:tcW w:w="1146" w:type="dxa"/>
            <w:vAlign w:val="center"/>
          </w:tcPr>
          <w:p w14:paraId="63DB623E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62" w:type="dxa"/>
            <w:vAlign w:val="center"/>
          </w:tcPr>
          <w:p w14:paraId="7254CC39" w14:textId="6A64B70E" w:rsidR="00474A9F" w:rsidRPr="00070270" w:rsidRDefault="00474A9F" w:rsidP="00287604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17" w:type="dxa"/>
            <w:vAlign w:val="center"/>
          </w:tcPr>
          <w:p w14:paraId="3A2B8F88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271" w:type="dxa"/>
            <w:vAlign w:val="center"/>
          </w:tcPr>
          <w:p w14:paraId="342E32BE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TPM, LEV</w:t>
            </w:r>
          </w:p>
        </w:tc>
        <w:tc>
          <w:tcPr>
            <w:tcW w:w="979" w:type="dxa"/>
            <w:vAlign w:val="center"/>
          </w:tcPr>
          <w:p w14:paraId="6B5D70CC" w14:textId="1822C775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39" w:type="dxa"/>
          </w:tcPr>
          <w:p w14:paraId="78093674" w14:textId="06AFC385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815" w:type="dxa"/>
          </w:tcPr>
          <w:p w14:paraId="32EE6AA1" w14:textId="723BB5E4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931" w:type="dxa"/>
          </w:tcPr>
          <w:p w14:paraId="6B88C3CE" w14:textId="4EE949E3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84286A" w:rsidRPr="00070270" w14:paraId="6FCEF830" w14:textId="6FB1C7A4" w:rsidTr="00D92816">
        <w:trPr>
          <w:trHeight w:val="446"/>
        </w:trPr>
        <w:tc>
          <w:tcPr>
            <w:tcW w:w="1146" w:type="dxa"/>
            <w:vAlign w:val="center"/>
          </w:tcPr>
          <w:p w14:paraId="47052712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262" w:type="dxa"/>
            <w:vAlign w:val="center"/>
          </w:tcPr>
          <w:p w14:paraId="2BB8C338" w14:textId="73A438F8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617" w:type="dxa"/>
            <w:vAlign w:val="center"/>
          </w:tcPr>
          <w:p w14:paraId="6A260179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271" w:type="dxa"/>
            <w:vAlign w:val="center"/>
          </w:tcPr>
          <w:p w14:paraId="4F137FC2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 xml:space="preserve">VPA, LEV, </w:t>
            </w:r>
            <w:r w:rsidRPr="0007027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BZ</w:t>
            </w:r>
          </w:p>
        </w:tc>
        <w:tc>
          <w:tcPr>
            <w:tcW w:w="979" w:type="dxa"/>
            <w:vAlign w:val="center"/>
          </w:tcPr>
          <w:p w14:paraId="3A191888" w14:textId="5E8474BE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39" w:type="dxa"/>
          </w:tcPr>
          <w:p w14:paraId="4B703CD2" w14:textId="1FEC85AF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15" w:type="dxa"/>
          </w:tcPr>
          <w:p w14:paraId="09FB0C81" w14:textId="48ED0511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931" w:type="dxa"/>
          </w:tcPr>
          <w:p w14:paraId="5C3D5FBF" w14:textId="18338CB9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84286A" w:rsidRPr="00070270" w14:paraId="0F12938A" w14:textId="72B40369" w:rsidTr="00D92816">
        <w:trPr>
          <w:trHeight w:val="446"/>
        </w:trPr>
        <w:tc>
          <w:tcPr>
            <w:tcW w:w="1146" w:type="dxa"/>
            <w:vAlign w:val="center"/>
          </w:tcPr>
          <w:p w14:paraId="72144105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62" w:type="dxa"/>
            <w:vAlign w:val="center"/>
          </w:tcPr>
          <w:p w14:paraId="0E0F5920" w14:textId="4E5FBB70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17" w:type="dxa"/>
            <w:vAlign w:val="center"/>
          </w:tcPr>
          <w:p w14:paraId="7DDAE149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271" w:type="dxa"/>
            <w:vAlign w:val="center"/>
          </w:tcPr>
          <w:p w14:paraId="5101A45B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LEV</w:t>
            </w:r>
          </w:p>
        </w:tc>
        <w:tc>
          <w:tcPr>
            <w:tcW w:w="979" w:type="dxa"/>
            <w:vAlign w:val="center"/>
          </w:tcPr>
          <w:p w14:paraId="470B1432" w14:textId="564F2261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39" w:type="dxa"/>
          </w:tcPr>
          <w:p w14:paraId="68A056B8" w14:textId="4FD13F2C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815" w:type="dxa"/>
          </w:tcPr>
          <w:p w14:paraId="59F922DC" w14:textId="35ACC26F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931" w:type="dxa"/>
          </w:tcPr>
          <w:p w14:paraId="3F6EB7B9" w14:textId="0033DF64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84286A" w:rsidRPr="00070270" w14:paraId="47C142E4" w14:textId="67AA1590" w:rsidTr="00D92816">
        <w:trPr>
          <w:trHeight w:val="445"/>
        </w:trPr>
        <w:tc>
          <w:tcPr>
            <w:tcW w:w="1146" w:type="dxa"/>
            <w:vAlign w:val="center"/>
          </w:tcPr>
          <w:p w14:paraId="56B2D2A6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262" w:type="dxa"/>
            <w:vAlign w:val="center"/>
          </w:tcPr>
          <w:p w14:paraId="25480904" w14:textId="1795ED5E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17" w:type="dxa"/>
            <w:vAlign w:val="center"/>
          </w:tcPr>
          <w:p w14:paraId="578EA8B5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271" w:type="dxa"/>
            <w:vAlign w:val="center"/>
          </w:tcPr>
          <w:p w14:paraId="16EB01D2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LEV, LTG</w:t>
            </w:r>
          </w:p>
        </w:tc>
        <w:tc>
          <w:tcPr>
            <w:tcW w:w="979" w:type="dxa"/>
            <w:vAlign w:val="center"/>
          </w:tcPr>
          <w:p w14:paraId="50B19580" w14:textId="76FE136E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39" w:type="dxa"/>
          </w:tcPr>
          <w:p w14:paraId="2D10F5C4" w14:textId="29716875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815" w:type="dxa"/>
          </w:tcPr>
          <w:p w14:paraId="3C72FC82" w14:textId="3F43E6A4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931" w:type="dxa"/>
          </w:tcPr>
          <w:p w14:paraId="11E33CD4" w14:textId="65100054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84286A" w:rsidRPr="00070270" w14:paraId="601DB669" w14:textId="356F8BC5" w:rsidTr="00D92816">
        <w:trPr>
          <w:trHeight w:val="843"/>
        </w:trPr>
        <w:tc>
          <w:tcPr>
            <w:tcW w:w="1146" w:type="dxa"/>
            <w:vAlign w:val="center"/>
          </w:tcPr>
          <w:p w14:paraId="5C2FF42D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262" w:type="dxa"/>
            <w:vAlign w:val="center"/>
          </w:tcPr>
          <w:p w14:paraId="36B749E6" w14:textId="3F65099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617" w:type="dxa"/>
            <w:vAlign w:val="center"/>
          </w:tcPr>
          <w:p w14:paraId="309AD772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271" w:type="dxa"/>
            <w:vAlign w:val="center"/>
          </w:tcPr>
          <w:p w14:paraId="3F47F08E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OCX, TPM</w:t>
            </w:r>
          </w:p>
        </w:tc>
        <w:tc>
          <w:tcPr>
            <w:tcW w:w="979" w:type="dxa"/>
            <w:vAlign w:val="center"/>
          </w:tcPr>
          <w:p w14:paraId="45E43DA5" w14:textId="51A12702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39" w:type="dxa"/>
          </w:tcPr>
          <w:p w14:paraId="6F7FB001" w14:textId="7EC11270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815" w:type="dxa"/>
          </w:tcPr>
          <w:p w14:paraId="1E7B74F9" w14:textId="6EB5F5E2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931" w:type="dxa"/>
          </w:tcPr>
          <w:p w14:paraId="287C940C" w14:textId="64AA77AB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84286A" w:rsidRPr="00070270" w14:paraId="4E212AA6" w14:textId="45B47121" w:rsidTr="00D92816">
        <w:trPr>
          <w:trHeight w:val="404"/>
        </w:trPr>
        <w:tc>
          <w:tcPr>
            <w:tcW w:w="1146" w:type="dxa"/>
            <w:vAlign w:val="center"/>
          </w:tcPr>
          <w:p w14:paraId="6EEBC151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62" w:type="dxa"/>
            <w:vAlign w:val="center"/>
          </w:tcPr>
          <w:p w14:paraId="65644532" w14:textId="5BC356B6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617" w:type="dxa"/>
            <w:vAlign w:val="center"/>
          </w:tcPr>
          <w:p w14:paraId="52BF8A45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271" w:type="dxa"/>
            <w:vAlign w:val="center"/>
          </w:tcPr>
          <w:p w14:paraId="1928639E" w14:textId="77777777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VPA, OCX, LEV</w:t>
            </w:r>
          </w:p>
        </w:tc>
        <w:tc>
          <w:tcPr>
            <w:tcW w:w="979" w:type="dxa"/>
            <w:vAlign w:val="center"/>
          </w:tcPr>
          <w:p w14:paraId="3D82631D" w14:textId="04EFC846" w:rsidR="00474A9F" w:rsidRPr="00070270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027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939" w:type="dxa"/>
          </w:tcPr>
          <w:p w14:paraId="7E747BD2" w14:textId="4FED4CE5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815" w:type="dxa"/>
          </w:tcPr>
          <w:p w14:paraId="0C539FFA" w14:textId="7BDD5B95" w:rsidR="00474A9F" w:rsidRDefault="00474A9F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931" w:type="dxa"/>
          </w:tcPr>
          <w:p w14:paraId="4A67007A" w14:textId="5BA029DB" w:rsidR="00474A9F" w:rsidRPr="00070270" w:rsidRDefault="0084286A" w:rsidP="00021ADF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</w:tbl>
    <w:p w14:paraId="696DF759" w14:textId="77777777" w:rsidR="00E75852" w:rsidRPr="00070270" w:rsidRDefault="00E75852" w:rsidP="00E7585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070270">
        <w:rPr>
          <w:rFonts w:ascii="Times New Roman" w:hAnsi="Times New Roman" w:cs="Times New Roman"/>
          <w:color w:val="000000"/>
          <w:sz w:val="21"/>
          <w:szCs w:val="21"/>
        </w:rPr>
        <w:t xml:space="preserve">AEDs, anti-epileptic drugs; VPA, </w:t>
      </w:r>
      <w:proofErr w:type="spellStart"/>
      <w:r w:rsidRPr="00070270">
        <w:rPr>
          <w:rFonts w:ascii="Times New Roman" w:hAnsi="Times New Roman" w:cs="Times New Roman"/>
          <w:color w:val="000000"/>
          <w:sz w:val="21"/>
          <w:szCs w:val="21"/>
        </w:rPr>
        <w:t>valproic</w:t>
      </w:r>
      <w:proofErr w:type="spellEnd"/>
      <w:r w:rsidRPr="00070270">
        <w:rPr>
          <w:rFonts w:ascii="Times New Roman" w:hAnsi="Times New Roman" w:cs="Times New Roman"/>
          <w:color w:val="000000"/>
          <w:sz w:val="21"/>
          <w:szCs w:val="21"/>
        </w:rPr>
        <w:t xml:space="preserve">; OXC, oxcarbazepine; LTG, lamotrigine; PB, Phenobarbital; LEV, </w:t>
      </w:r>
      <w:proofErr w:type="spellStart"/>
      <w:r w:rsidRPr="00070270">
        <w:rPr>
          <w:rFonts w:ascii="Times New Roman" w:hAnsi="Times New Roman" w:cs="Times New Roman"/>
          <w:color w:val="000000"/>
          <w:sz w:val="21"/>
          <w:szCs w:val="21"/>
        </w:rPr>
        <w:t>levetiracetam</w:t>
      </w:r>
      <w:proofErr w:type="spellEnd"/>
      <w:r w:rsidRPr="00070270">
        <w:rPr>
          <w:rFonts w:ascii="Times New Roman" w:hAnsi="Times New Roman" w:cs="Times New Roman"/>
          <w:color w:val="000000"/>
          <w:sz w:val="21"/>
          <w:szCs w:val="21"/>
        </w:rPr>
        <w:t xml:space="preserve">; TPM, </w:t>
      </w:r>
      <w:proofErr w:type="spellStart"/>
      <w:r w:rsidRPr="00070270">
        <w:rPr>
          <w:rFonts w:ascii="Times New Roman" w:hAnsi="Times New Roman" w:cs="Times New Roman"/>
          <w:color w:val="000000"/>
          <w:sz w:val="21"/>
          <w:szCs w:val="21"/>
        </w:rPr>
        <w:t>topiramate</w:t>
      </w:r>
      <w:proofErr w:type="spellEnd"/>
      <w:r w:rsidRPr="00070270"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3AB6F164" w14:textId="77777777" w:rsidR="00E75852" w:rsidRPr="00E75852" w:rsidRDefault="00E75852"/>
    <w:sectPr w:rsidR="00E75852" w:rsidRPr="00E75852" w:rsidSect="003B3C8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revisionView w:inkAnnotations="0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852"/>
    <w:rsid w:val="00007E16"/>
    <w:rsid w:val="00015334"/>
    <w:rsid w:val="00022E04"/>
    <w:rsid w:val="00105CD2"/>
    <w:rsid w:val="001D193C"/>
    <w:rsid w:val="00287604"/>
    <w:rsid w:val="002F6359"/>
    <w:rsid w:val="003B3C81"/>
    <w:rsid w:val="00474A9F"/>
    <w:rsid w:val="004A0AFF"/>
    <w:rsid w:val="005B3F41"/>
    <w:rsid w:val="005F66BA"/>
    <w:rsid w:val="00736E20"/>
    <w:rsid w:val="007E5905"/>
    <w:rsid w:val="0084286A"/>
    <w:rsid w:val="00917116"/>
    <w:rsid w:val="009B44FB"/>
    <w:rsid w:val="009D5423"/>
    <w:rsid w:val="00AE147B"/>
    <w:rsid w:val="00B720D7"/>
    <w:rsid w:val="00C55307"/>
    <w:rsid w:val="00CD7048"/>
    <w:rsid w:val="00D52DFB"/>
    <w:rsid w:val="00D92816"/>
    <w:rsid w:val="00DA542C"/>
    <w:rsid w:val="00E75852"/>
    <w:rsid w:val="00EC0A94"/>
    <w:rsid w:val="00FA0AD1"/>
    <w:rsid w:val="00FC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5EA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758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5852"/>
    <w:rPr>
      <w:rFonts w:asciiTheme="majorHAnsi" w:hAnsiTheme="majorHAns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9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146</Words>
  <Characters>835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eng_fumeng@163.com</dc:creator>
  <cp:keywords/>
  <dc:description/>
  <cp:lastModifiedBy>fumeng_fumeng@163.com</cp:lastModifiedBy>
  <cp:revision>18</cp:revision>
  <dcterms:created xsi:type="dcterms:W3CDTF">2020-05-06T01:23:00Z</dcterms:created>
  <dcterms:modified xsi:type="dcterms:W3CDTF">2021-07-31T13:55:00Z</dcterms:modified>
</cp:coreProperties>
</file>